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B3CC1B" w14:textId="7198B0F0" w:rsidR="00B37B63" w:rsidRPr="009B027A" w:rsidRDefault="00B37B63">
      <w:pPr>
        <w:rPr>
          <w:rFonts w:ascii="Times New Roman" w:hAnsi="Times New Roman" w:cs="Times New Roman"/>
          <w:b/>
          <w:sz w:val="24"/>
          <w:szCs w:val="24"/>
        </w:rPr>
      </w:pPr>
      <w:r w:rsidRPr="005B3628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S1 Table. The stool Xpert </w:t>
      </w:r>
      <w:r w:rsidR="008355D6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and GA Xpert </w:t>
      </w:r>
      <w:r w:rsidR="004C3E93">
        <w:rPr>
          <w:rFonts w:ascii="Times New Roman" w:hAnsi="Times New Roman" w:cs="Times New Roman"/>
          <w:b/>
          <w:color w:val="000000"/>
          <w:sz w:val="24"/>
          <w:szCs w:val="24"/>
        </w:rPr>
        <w:t>MTB detection rate</w:t>
      </w:r>
      <w:r w:rsidRPr="005B3628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compared to LJ culture and/or </w:t>
      </w:r>
      <w:r w:rsidR="008355D6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GA </w:t>
      </w:r>
      <w:r w:rsidRPr="005B3628">
        <w:rPr>
          <w:rFonts w:ascii="Times New Roman" w:hAnsi="Times New Roman" w:cs="Times New Roman"/>
          <w:b/>
          <w:color w:val="000000"/>
          <w:sz w:val="24"/>
          <w:szCs w:val="24"/>
        </w:rPr>
        <w:t>Xpert positivity</w:t>
      </w:r>
      <w:r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(microbiological confirmation)</w:t>
      </w:r>
      <w:r w:rsidR="00522340">
        <w:rPr>
          <w:rFonts w:ascii="Times New Roman" w:hAnsi="Times New Roman" w:cs="Times New Roman"/>
          <w:b/>
          <w:color w:val="000000"/>
          <w:sz w:val="24"/>
          <w:szCs w:val="24"/>
        </w:rPr>
        <w:t>.</w:t>
      </w:r>
    </w:p>
    <w:tbl>
      <w:tblPr>
        <w:tblStyle w:val="TableGrid"/>
        <w:tblW w:w="936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15"/>
        <w:gridCol w:w="1890"/>
        <w:gridCol w:w="1530"/>
        <w:gridCol w:w="1625"/>
        <w:gridCol w:w="1260"/>
        <w:gridCol w:w="1440"/>
      </w:tblGrid>
      <w:tr w:rsidR="00DE62D3" w:rsidRPr="002C5D70" w14:paraId="62E30E07" w14:textId="77777777" w:rsidTr="00536E67">
        <w:trPr>
          <w:jc w:val="center"/>
        </w:trPr>
        <w:tc>
          <w:tcPr>
            <w:tcW w:w="1615" w:type="dxa"/>
            <w:tcBorders>
              <w:top w:val="single" w:sz="4" w:space="0" w:color="auto"/>
              <w:bottom w:val="nil"/>
            </w:tcBorders>
          </w:tcPr>
          <w:p w14:paraId="71A9E1BA" w14:textId="77777777" w:rsidR="00DE62D3" w:rsidRPr="002C5D70" w:rsidRDefault="00DE62D3" w:rsidP="002F6FD7">
            <w:pPr>
              <w:spacing w:after="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tcBorders>
              <w:top w:val="single" w:sz="4" w:space="0" w:color="auto"/>
              <w:bottom w:val="nil"/>
            </w:tcBorders>
          </w:tcPr>
          <w:p w14:paraId="1D458612" w14:textId="77777777" w:rsidR="00DE62D3" w:rsidRPr="002C5D70" w:rsidRDefault="00DE62D3" w:rsidP="002F6FD7">
            <w:pPr>
              <w:spacing w:after="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415" w:type="dxa"/>
            <w:gridSpan w:val="3"/>
            <w:tcBorders>
              <w:top w:val="single" w:sz="4" w:space="0" w:color="auto"/>
              <w:bottom w:val="nil"/>
            </w:tcBorders>
          </w:tcPr>
          <w:p w14:paraId="0F3530CA" w14:textId="77777777" w:rsidR="00DE62D3" w:rsidRPr="002C5D70" w:rsidRDefault="00DE62D3" w:rsidP="00536E67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C5D70">
              <w:rPr>
                <w:rFonts w:ascii="Times New Roman" w:hAnsi="Times New Roman" w:cs="Times New Roman"/>
                <w:b/>
                <w:sz w:val="24"/>
                <w:szCs w:val="24"/>
              </w:rPr>
              <w:t>LJ culture and/or GA Xpert</w:t>
            </w: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</w:tcPr>
          <w:p w14:paraId="069D7D78" w14:textId="77777777" w:rsidR="00DE62D3" w:rsidRPr="002C5D70" w:rsidRDefault="00DE62D3" w:rsidP="00536E67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E62D3" w:rsidRPr="002C5D70" w14:paraId="2BCA3130" w14:textId="77777777" w:rsidTr="00536E67">
        <w:trPr>
          <w:jc w:val="center"/>
        </w:trPr>
        <w:tc>
          <w:tcPr>
            <w:tcW w:w="1615" w:type="dxa"/>
            <w:tcBorders>
              <w:top w:val="nil"/>
              <w:bottom w:val="single" w:sz="4" w:space="0" w:color="auto"/>
            </w:tcBorders>
          </w:tcPr>
          <w:p w14:paraId="3B9E0D8B" w14:textId="77777777" w:rsidR="00DE62D3" w:rsidRPr="002C5D70" w:rsidRDefault="00DE62D3" w:rsidP="002F6FD7">
            <w:pPr>
              <w:spacing w:after="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tcBorders>
              <w:top w:val="nil"/>
              <w:bottom w:val="single" w:sz="4" w:space="0" w:color="auto"/>
            </w:tcBorders>
          </w:tcPr>
          <w:p w14:paraId="397A4FA9" w14:textId="77777777" w:rsidR="00DE62D3" w:rsidRPr="002C5D70" w:rsidRDefault="00DE62D3" w:rsidP="002F6FD7">
            <w:pPr>
              <w:spacing w:after="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</w:tcPr>
          <w:p w14:paraId="244EC8C8" w14:textId="77777777" w:rsidR="00DE62D3" w:rsidRPr="002C5D70" w:rsidRDefault="00DE62D3" w:rsidP="005D48C5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C5D70">
              <w:rPr>
                <w:rFonts w:ascii="Times New Roman" w:hAnsi="Times New Roman" w:cs="Times New Roman"/>
                <w:b/>
              </w:rPr>
              <w:t>P</w:t>
            </w:r>
            <w:r>
              <w:rPr>
                <w:rFonts w:ascii="Times New Roman" w:hAnsi="Times New Roman" w:cs="Times New Roman"/>
                <w:b/>
              </w:rPr>
              <w:t>ositive, n(%)</w:t>
            </w:r>
          </w:p>
        </w:tc>
        <w:tc>
          <w:tcPr>
            <w:tcW w:w="1625" w:type="dxa"/>
            <w:tcBorders>
              <w:top w:val="nil"/>
              <w:bottom w:val="single" w:sz="4" w:space="0" w:color="auto"/>
            </w:tcBorders>
          </w:tcPr>
          <w:p w14:paraId="7D7977F2" w14:textId="77777777" w:rsidR="00DE62D3" w:rsidRPr="002C5D70" w:rsidRDefault="00DE62D3" w:rsidP="005D48C5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C5D70">
              <w:rPr>
                <w:rFonts w:ascii="Times New Roman" w:hAnsi="Times New Roman" w:cs="Times New Roman"/>
                <w:b/>
              </w:rPr>
              <w:t>N</w:t>
            </w:r>
            <w:r>
              <w:rPr>
                <w:rFonts w:ascii="Times New Roman" w:hAnsi="Times New Roman" w:cs="Times New Roman"/>
                <w:b/>
              </w:rPr>
              <w:t>egative, n(%)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14:paraId="37FB7035" w14:textId="77777777" w:rsidR="00DE62D3" w:rsidRPr="002C5D70" w:rsidRDefault="00DE62D3" w:rsidP="00536E67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Total, n(%)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</w:tcPr>
          <w:p w14:paraId="440C6D4E" w14:textId="77777777" w:rsidR="00DE62D3" w:rsidRPr="002C5D70" w:rsidRDefault="00DE62D3" w:rsidP="00536E67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-value</w:t>
            </w:r>
          </w:p>
        </w:tc>
      </w:tr>
      <w:tr w:rsidR="002F6FD7" w:rsidRPr="002C5D70" w14:paraId="2FF196B4" w14:textId="77777777" w:rsidTr="00536E67">
        <w:trPr>
          <w:jc w:val="center"/>
        </w:trPr>
        <w:tc>
          <w:tcPr>
            <w:tcW w:w="1615" w:type="dxa"/>
            <w:vMerge w:val="restart"/>
            <w:tcBorders>
              <w:top w:val="single" w:sz="4" w:space="0" w:color="auto"/>
              <w:bottom w:val="nil"/>
            </w:tcBorders>
          </w:tcPr>
          <w:p w14:paraId="06CDCED7" w14:textId="77777777" w:rsidR="002F6FD7" w:rsidRDefault="002F6FD7" w:rsidP="002F6FD7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2084BDC3" w14:textId="77777777" w:rsidR="002F6FD7" w:rsidRPr="002C5D70" w:rsidRDefault="002F6FD7" w:rsidP="002F6FD7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C5D70">
              <w:rPr>
                <w:rFonts w:ascii="Times New Roman" w:hAnsi="Times New Roman" w:cs="Times New Roman"/>
                <w:b/>
                <w:sz w:val="24"/>
                <w:szCs w:val="24"/>
              </w:rPr>
              <w:t>Stool Xpert</w:t>
            </w:r>
          </w:p>
        </w:tc>
        <w:tc>
          <w:tcPr>
            <w:tcW w:w="1890" w:type="dxa"/>
            <w:tcBorders>
              <w:top w:val="single" w:sz="4" w:space="0" w:color="auto"/>
              <w:bottom w:val="nil"/>
            </w:tcBorders>
          </w:tcPr>
          <w:p w14:paraId="1F70A966" w14:textId="77777777" w:rsidR="002F6FD7" w:rsidRPr="002C5D70" w:rsidRDefault="002F6FD7" w:rsidP="005D48C5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C5D70">
              <w:rPr>
                <w:rFonts w:ascii="Times New Roman" w:hAnsi="Times New Roman" w:cs="Times New Roman"/>
                <w:b/>
                <w:sz w:val="24"/>
                <w:szCs w:val="24"/>
              </w:rPr>
              <w:t>Positive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, n(%)</w:t>
            </w:r>
          </w:p>
        </w:tc>
        <w:tc>
          <w:tcPr>
            <w:tcW w:w="1530" w:type="dxa"/>
            <w:tcBorders>
              <w:top w:val="single" w:sz="4" w:space="0" w:color="auto"/>
              <w:bottom w:val="nil"/>
            </w:tcBorders>
          </w:tcPr>
          <w:p w14:paraId="401F7370" w14:textId="77777777" w:rsidR="002F6FD7" w:rsidRPr="002C5D70" w:rsidRDefault="00A275C0" w:rsidP="005D48C5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(10</w:t>
            </w:r>
            <w:r w:rsidR="006428C8">
              <w:rPr>
                <w:rFonts w:ascii="Times New Roman" w:hAnsi="Times New Roman" w:cs="Times New Roman"/>
              </w:rPr>
              <w:t>0</w:t>
            </w:r>
            <w:r w:rsidR="002F6FD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25" w:type="dxa"/>
            <w:tcBorders>
              <w:top w:val="single" w:sz="4" w:space="0" w:color="auto"/>
              <w:bottom w:val="nil"/>
            </w:tcBorders>
          </w:tcPr>
          <w:p w14:paraId="119C712C" w14:textId="77777777" w:rsidR="002F6FD7" w:rsidRPr="002C5D70" w:rsidRDefault="00A275C0" w:rsidP="005D48C5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</w:tcPr>
          <w:p w14:paraId="39AE6486" w14:textId="77777777" w:rsidR="002F6FD7" w:rsidRDefault="002F6FD7" w:rsidP="005D48C5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(100)</w:t>
            </w:r>
          </w:p>
        </w:tc>
        <w:tc>
          <w:tcPr>
            <w:tcW w:w="1440" w:type="dxa"/>
            <w:vMerge w:val="restart"/>
            <w:tcBorders>
              <w:top w:val="single" w:sz="4" w:space="0" w:color="auto"/>
              <w:bottom w:val="nil"/>
            </w:tcBorders>
          </w:tcPr>
          <w:p w14:paraId="725343B7" w14:textId="77777777" w:rsidR="002F6FD7" w:rsidRDefault="002F6FD7" w:rsidP="005D48C5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  <w:p w14:paraId="7F59B7EA" w14:textId="77777777" w:rsidR="002F6FD7" w:rsidRDefault="002F6FD7" w:rsidP="005D48C5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</w:t>
            </w:r>
          </w:p>
        </w:tc>
      </w:tr>
      <w:tr w:rsidR="002F6FD7" w:rsidRPr="002C5D70" w14:paraId="1BACA93A" w14:textId="77777777" w:rsidTr="00536E67">
        <w:trPr>
          <w:trHeight w:val="589"/>
          <w:jc w:val="center"/>
        </w:trPr>
        <w:tc>
          <w:tcPr>
            <w:tcW w:w="1615" w:type="dxa"/>
            <w:vMerge/>
            <w:tcBorders>
              <w:top w:val="nil"/>
              <w:bottom w:val="nil"/>
            </w:tcBorders>
          </w:tcPr>
          <w:p w14:paraId="622F3342" w14:textId="77777777" w:rsidR="002F6FD7" w:rsidRPr="002C5D70" w:rsidRDefault="002F6FD7" w:rsidP="002F6FD7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47CE49D6" w14:textId="77777777" w:rsidR="002F6FD7" w:rsidRPr="002C5D70" w:rsidRDefault="002F6FD7" w:rsidP="006D6338">
            <w:pPr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C5D70">
              <w:rPr>
                <w:rFonts w:ascii="Times New Roman" w:hAnsi="Times New Roman" w:cs="Times New Roman"/>
                <w:b/>
                <w:sz w:val="24"/>
                <w:szCs w:val="24"/>
              </w:rPr>
              <w:t>Negative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, n(%)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4FF36EEF" w14:textId="77777777" w:rsidR="002F6FD7" w:rsidRPr="002C5D70" w:rsidRDefault="002F6FD7" w:rsidP="006D6338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25" w:type="dxa"/>
            <w:tcBorders>
              <w:top w:val="nil"/>
              <w:bottom w:val="nil"/>
            </w:tcBorders>
          </w:tcPr>
          <w:p w14:paraId="48F398A5" w14:textId="77777777" w:rsidR="002F6FD7" w:rsidRPr="002C5D70" w:rsidRDefault="00A275C0" w:rsidP="006D6338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2</w:t>
            </w:r>
            <w:r w:rsidR="002F6FD7">
              <w:rPr>
                <w:rFonts w:ascii="Times New Roman" w:hAnsi="Times New Roman" w:cs="Times New Roman"/>
              </w:rPr>
              <w:t>(100)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4433D945" w14:textId="77777777" w:rsidR="002F6FD7" w:rsidRDefault="002F6FD7" w:rsidP="006D6338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2(100)</w:t>
            </w:r>
          </w:p>
        </w:tc>
        <w:tc>
          <w:tcPr>
            <w:tcW w:w="1440" w:type="dxa"/>
            <w:vMerge/>
            <w:tcBorders>
              <w:top w:val="nil"/>
              <w:bottom w:val="nil"/>
            </w:tcBorders>
          </w:tcPr>
          <w:p w14:paraId="1422F20D" w14:textId="77777777" w:rsidR="002F6FD7" w:rsidRDefault="002F6FD7" w:rsidP="005D48C5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F6FD7" w:rsidRPr="002C5D70" w14:paraId="1923FB50" w14:textId="77777777" w:rsidTr="00536E67">
        <w:trPr>
          <w:jc w:val="center"/>
        </w:trPr>
        <w:tc>
          <w:tcPr>
            <w:tcW w:w="1615" w:type="dxa"/>
            <w:vMerge/>
            <w:tcBorders>
              <w:top w:val="nil"/>
              <w:bottom w:val="single" w:sz="4" w:space="0" w:color="auto"/>
            </w:tcBorders>
          </w:tcPr>
          <w:p w14:paraId="49E4DB01" w14:textId="77777777" w:rsidR="002F6FD7" w:rsidRPr="002C5D70" w:rsidRDefault="002F6FD7" w:rsidP="002F6FD7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nil"/>
              <w:bottom w:val="single" w:sz="4" w:space="0" w:color="auto"/>
            </w:tcBorders>
          </w:tcPr>
          <w:p w14:paraId="6BB29365" w14:textId="77777777" w:rsidR="002F6FD7" w:rsidRPr="002C5D70" w:rsidRDefault="002F6FD7" w:rsidP="005D48C5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C5D70">
              <w:rPr>
                <w:rFonts w:ascii="Times New Roman" w:hAnsi="Times New Roman" w:cs="Times New Roman"/>
                <w:b/>
                <w:sz w:val="24"/>
                <w:szCs w:val="24"/>
              </w:rPr>
              <w:t>Total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</w:tcPr>
          <w:p w14:paraId="3CCD8852" w14:textId="77777777" w:rsidR="002F6FD7" w:rsidRPr="002C5D70" w:rsidRDefault="00A275C0" w:rsidP="005D48C5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  <w:r w:rsidR="00096996">
              <w:rPr>
                <w:rFonts w:ascii="Times New Roman" w:hAnsi="Times New Roman" w:cs="Times New Roman"/>
              </w:rPr>
              <w:t>(6.6</w:t>
            </w:r>
            <w:r w:rsidR="002F6FD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25" w:type="dxa"/>
            <w:tcBorders>
              <w:top w:val="nil"/>
              <w:bottom w:val="single" w:sz="4" w:space="0" w:color="auto"/>
            </w:tcBorders>
          </w:tcPr>
          <w:p w14:paraId="33F38ABB" w14:textId="77777777" w:rsidR="002F6FD7" w:rsidRPr="002C5D70" w:rsidRDefault="00A275C0" w:rsidP="005D48C5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2</w:t>
            </w:r>
            <w:r w:rsidR="00096996">
              <w:rPr>
                <w:rFonts w:ascii="Times New Roman" w:hAnsi="Times New Roman" w:cs="Times New Roman"/>
              </w:rPr>
              <w:t>(93.4</w:t>
            </w:r>
            <w:r w:rsidR="002F6FD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14:paraId="211DF2B7" w14:textId="77777777" w:rsidR="002F6FD7" w:rsidRDefault="002F6FD7" w:rsidP="005D48C5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2(100)</w:t>
            </w:r>
          </w:p>
        </w:tc>
        <w:tc>
          <w:tcPr>
            <w:tcW w:w="1440" w:type="dxa"/>
            <w:vMerge/>
            <w:tcBorders>
              <w:top w:val="nil"/>
              <w:bottom w:val="single" w:sz="4" w:space="0" w:color="auto"/>
            </w:tcBorders>
          </w:tcPr>
          <w:p w14:paraId="14F51499" w14:textId="77777777" w:rsidR="002F6FD7" w:rsidRDefault="002F6FD7" w:rsidP="005D48C5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F6FD7" w:rsidRPr="002C5D70" w14:paraId="351821FB" w14:textId="77777777" w:rsidTr="00536E67">
        <w:trPr>
          <w:jc w:val="center"/>
        </w:trPr>
        <w:tc>
          <w:tcPr>
            <w:tcW w:w="1615" w:type="dxa"/>
            <w:vMerge w:val="restart"/>
            <w:tcBorders>
              <w:top w:val="single" w:sz="4" w:space="0" w:color="auto"/>
            </w:tcBorders>
          </w:tcPr>
          <w:p w14:paraId="146CFBB7" w14:textId="77777777" w:rsidR="002F6FD7" w:rsidRDefault="002F6FD7" w:rsidP="002F6FD7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3401522E" w14:textId="77777777" w:rsidR="002F6FD7" w:rsidRPr="002C5D70" w:rsidRDefault="002F6FD7" w:rsidP="002F6FD7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GA Xpert 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31BA791E" w14:textId="77777777" w:rsidR="002F6FD7" w:rsidRPr="002C5D70" w:rsidRDefault="002F6FD7" w:rsidP="005D48C5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C5D70">
              <w:rPr>
                <w:rFonts w:ascii="Times New Roman" w:hAnsi="Times New Roman" w:cs="Times New Roman"/>
                <w:b/>
                <w:sz w:val="24"/>
                <w:szCs w:val="24"/>
              </w:rPr>
              <w:t>Positive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, n(%)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59C53589" w14:textId="77777777" w:rsidR="002F6FD7" w:rsidRPr="002C5D70" w:rsidRDefault="002F6FD7" w:rsidP="005D48C5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(100)</w:t>
            </w:r>
          </w:p>
        </w:tc>
        <w:tc>
          <w:tcPr>
            <w:tcW w:w="1625" w:type="dxa"/>
            <w:tcBorders>
              <w:top w:val="single" w:sz="4" w:space="0" w:color="auto"/>
            </w:tcBorders>
          </w:tcPr>
          <w:p w14:paraId="7DA3A71A" w14:textId="77777777" w:rsidR="002F6FD7" w:rsidRPr="002C5D70" w:rsidRDefault="002F6FD7" w:rsidP="005D48C5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0A4E8496" w14:textId="77777777" w:rsidR="002F6FD7" w:rsidRDefault="002F6FD7" w:rsidP="005D48C5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(100)</w:t>
            </w:r>
          </w:p>
        </w:tc>
        <w:tc>
          <w:tcPr>
            <w:tcW w:w="1440" w:type="dxa"/>
            <w:vMerge w:val="restart"/>
            <w:tcBorders>
              <w:top w:val="single" w:sz="4" w:space="0" w:color="auto"/>
            </w:tcBorders>
          </w:tcPr>
          <w:p w14:paraId="014136F4" w14:textId="77777777" w:rsidR="002F6FD7" w:rsidRDefault="002F6FD7" w:rsidP="005D48C5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  <w:p w14:paraId="3DE5D48E" w14:textId="77777777" w:rsidR="002F6FD7" w:rsidRDefault="002F6FD7" w:rsidP="005D48C5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</w:t>
            </w:r>
          </w:p>
        </w:tc>
      </w:tr>
      <w:tr w:rsidR="002F6FD7" w:rsidRPr="002C5D70" w14:paraId="6A001FD0" w14:textId="77777777" w:rsidTr="00536E67">
        <w:trPr>
          <w:jc w:val="center"/>
        </w:trPr>
        <w:tc>
          <w:tcPr>
            <w:tcW w:w="1615" w:type="dxa"/>
            <w:vMerge/>
          </w:tcPr>
          <w:p w14:paraId="79DC69AE" w14:textId="77777777" w:rsidR="002F6FD7" w:rsidRPr="002C5D70" w:rsidRDefault="002F6FD7" w:rsidP="002F6FD7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90" w:type="dxa"/>
          </w:tcPr>
          <w:p w14:paraId="17CF2DB4" w14:textId="77777777" w:rsidR="002F6FD7" w:rsidRPr="002C5D70" w:rsidRDefault="002F6FD7" w:rsidP="005D48C5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C5D70">
              <w:rPr>
                <w:rFonts w:ascii="Times New Roman" w:hAnsi="Times New Roman" w:cs="Times New Roman"/>
                <w:b/>
                <w:sz w:val="24"/>
                <w:szCs w:val="24"/>
              </w:rPr>
              <w:t>Negative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, n(%)</w:t>
            </w:r>
          </w:p>
        </w:tc>
        <w:tc>
          <w:tcPr>
            <w:tcW w:w="1530" w:type="dxa"/>
          </w:tcPr>
          <w:p w14:paraId="0218FEAD" w14:textId="77777777" w:rsidR="002F6FD7" w:rsidRPr="002C5D70" w:rsidRDefault="002F6FD7" w:rsidP="005D48C5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(1.4)</w:t>
            </w:r>
          </w:p>
        </w:tc>
        <w:tc>
          <w:tcPr>
            <w:tcW w:w="1625" w:type="dxa"/>
          </w:tcPr>
          <w:p w14:paraId="13EEF3BD" w14:textId="77777777" w:rsidR="002F6FD7" w:rsidRPr="002C5D70" w:rsidRDefault="002F6FD7" w:rsidP="005D48C5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2(98.6)</w:t>
            </w:r>
          </w:p>
        </w:tc>
        <w:tc>
          <w:tcPr>
            <w:tcW w:w="1260" w:type="dxa"/>
          </w:tcPr>
          <w:p w14:paraId="510958AD" w14:textId="77777777" w:rsidR="002F6FD7" w:rsidRDefault="002F6FD7" w:rsidP="005D48C5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4(100)</w:t>
            </w:r>
          </w:p>
        </w:tc>
        <w:tc>
          <w:tcPr>
            <w:tcW w:w="1440" w:type="dxa"/>
            <w:vMerge/>
          </w:tcPr>
          <w:p w14:paraId="6E9BCC79" w14:textId="77777777" w:rsidR="002F6FD7" w:rsidRDefault="002F6FD7" w:rsidP="002F6FD7">
            <w:pPr>
              <w:spacing w:after="0" w:line="480" w:lineRule="auto"/>
              <w:rPr>
                <w:rFonts w:ascii="Times New Roman" w:hAnsi="Times New Roman" w:cs="Times New Roman"/>
              </w:rPr>
            </w:pPr>
          </w:p>
        </w:tc>
      </w:tr>
      <w:tr w:rsidR="002F6FD7" w:rsidRPr="002C5D70" w14:paraId="7E4D2C6C" w14:textId="77777777" w:rsidTr="00536E67">
        <w:trPr>
          <w:jc w:val="center"/>
        </w:trPr>
        <w:tc>
          <w:tcPr>
            <w:tcW w:w="1615" w:type="dxa"/>
            <w:vMerge/>
          </w:tcPr>
          <w:p w14:paraId="21D15118" w14:textId="77777777" w:rsidR="002F6FD7" w:rsidRPr="002C5D70" w:rsidRDefault="002F6FD7" w:rsidP="002F6FD7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90" w:type="dxa"/>
          </w:tcPr>
          <w:p w14:paraId="7620DA16" w14:textId="77777777" w:rsidR="002F6FD7" w:rsidRPr="002C5D70" w:rsidRDefault="002F6FD7" w:rsidP="005D48C5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C5D70">
              <w:rPr>
                <w:rFonts w:ascii="Times New Roman" w:hAnsi="Times New Roman" w:cs="Times New Roman"/>
                <w:b/>
                <w:sz w:val="24"/>
                <w:szCs w:val="24"/>
              </w:rPr>
              <w:t>Total</w:t>
            </w:r>
          </w:p>
        </w:tc>
        <w:tc>
          <w:tcPr>
            <w:tcW w:w="1530" w:type="dxa"/>
          </w:tcPr>
          <w:p w14:paraId="655B6C0F" w14:textId="77777777" w:rsidR="002F6FD7" w:rsidRPr="002C5D70" w:rsidRDefault="002F6FD7" w:rsidP="005D48C5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(6.6)</w:t>
            </w:r>
          </w:p>
        </w:tc>
        <w:tc>
          <w:tcPr>
            <w:tcW w:w="1625" w:type="dxa"/>
          </w:tcPr>
          <w:p w14:paraId="7F4D7534" w14:textId="77777777" w:rsidR="002F6FD7" w:rsidRPr="002C5D70" w:rsidRDefault="002F6FD7" w:rsidP="005D48C5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2(93.4)</w:t>
            </w:r>
          </w:p>
        </w:tc>
        <w:tc>
          <w:tcPr>
            <w:tcW w:w="1260" w:type="dxa"/>
          </w:tcPr>
          <w:p w14:paraId="59965276" w14:textId="77777777" w:rsidR="002F6FD7" w:rsidRDefault="002F6FD7" w:rsidP="005D48C5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2(100)</w:t>
            </w:r>
          </w:p>
        </w:tc>
        <w:tc>
          <w:tcPr>
            <w:tcW w:w="1440" w:type="dxa"/>
            <w:vMerge/>
          </w:tcPr>
          <w:p w14:paraId="76E65B65" w14:textId="77777777" w:rsidR="002F6FD7" w:rsidRDefault="002F6FD7" w:rsidP="002F6FD7">
            <w:pPr>
              <w:spacing w:after="0" w:line="480" w:lineRule="auto"/>
              <w:rPr>
                <w:rFonts w:ascii="Times New Roman" w:hAnsi="Times New Roman" w:cs="Times New Roman"/>
              </w:rPr>
            </w:pPr>
          </w:p>
        </w:tc>
      </w:tr>
    </w:tbl>
    <w:p w14:paraId="71AE1974" w14:textId="77777777" w:rsidR="00B37B63" w:rsidRPr="005B2821" w:rsidRDefault="005B2821" w:rsidP="005B2821">
      <w:pPr>
        <w:tabs>
          <w:tab w:val="left" w:pos="1890"/>
        </w:tabs>
        <w:spacing w:line="360" w:lineRule="auto"/>
        <w:jc w:val="both"/>
        <w:rPr>
          <w:rFonts w:ascii="Times New Roman" w:hAnsi="Times New Roman" w:cs="Times New Roman"/>
          <w:color w:val="231F20"/>
        </w:rPr>
      </w:pPr>
      <w:r w:rsidRPr="005B2821">
        <w:rPr>
          <w:rFonts w:ascii="Times New Roman" w:hAnsi="Times New Roman" w:cs="Times New Roman"/>
        </w:rPr>
        <w:t>LJ=</w:t>
      </w:r>
      <w:r w:rsidRPr="005B2821">
        <w:rPr>
          <w:rFonts w:ascii="Times New Roman" w:hAnsi="Times New Roman" w:cs="Times New Roman"/>
          <w:color w:val="000000"/>
        </w:rPr>
        <w:t xml:space="preserve">Lowenstein-Jensen, </w:t>
      </w:r>
      <w:r w:rsidR="00202DC6">
        <w:rPr>
          <w:rFonts w:ascii="Times New Roman" w:hAnsi="Times New Roman" w:cs="Times New Roman"/>
          <w:color w:val="000000"/>
        </w:rPr>
        <w:t>MTB=</w:t>
      </w:r>
      <w:r w:rsidR="00202DC6" w:rsidRPr="00202DC6">
        <w:rPr>
          <w:rFonts w:ascii="Times New Roman" w:hAnsi="Times New Roman" w:cs="Times New Roman"/>
          <w:i/>
          <w:color w:val="000000"/>
        </w:rPr>
        <w:t>Mycobacterium tuberculosis</w:t>
      </w:r>
      <w:r w:rsidR="00202DC6">
        <w:rPr>
          <w:rFonts w:ascii="Times New Roman" w:hAnsi="Times New Roman" w:cs="Times New Roman"/>
          <w:color w:val="000000"/>
        </w:rPr>
        <w:t xml:space="preserve">, </w:t>
      </w:r>
      <w:r w:rsidRPr="005B2821">
        <w:rPr>
          <w:rFonts w:ascii="Times New Roman" w:hAnsi="Times New Roman" w:cs="Times New Roman"/>
        </w:rPr>
        <w:t>GA= gastric aspirate</w:t>
      </w:r>
    </w:p>
    <w:p w14:paraId="3F135879" w14:textId="77777777" w:rsidR="004D0067" w:rsidRDefault="004D0067" w:rsidP="008920FD">
      <w:pPr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14:paraId="6435F1FF" w14:textId="77777777" w:rsidR="004D0067" w:rsidRDefault="004D0067" w:rsidP="008920FD">
      <w:pPr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14:paraId="0491ADE4" w14:textId="77777777" w:rsidR="004D0067" w:rsidRDefault="004D0067" w:rsidP="008920FD">
      <w:pPr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14:paraId="63C8A6AB" w14:textId="77777777" w:rsidR="004D0067" w:rsidRDefault="004D0067" w:rsidP="008920FD">
      <w:pPr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14:paraId="23AED9B8" w14:textId="77777777" w:rsidR="004D0067" w:rsidRDefault="004D0067" w:rsidP="008920FD">
      <w:pPr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14:paraId="05E33B65" w14:textId="77777777" w:rsidR="004D0067" w:rsidRDefault="004D0067" w:rsidP="008920FD">
      <w:pPr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14:paraId="796A331B" w14:textId="77777777" w:rsidR="004D0067" w:rsidRDefault="004D0067" w:rsidP="008920FD">
      <w:pPr>
        <w:rPr>
          <w:rFonts w:ascii="Times New Roman" w:hAnsi="Times New Roman" w:cs="Times New Roman"/>
          <w:b/>
          <w:color w:val="000000"/>
          <w:sz w:val="24"/>
          <w:szCs w:val="24"/>
        </w:rPr>
      </w:pPr>
    </w:p>
    <w:sectPr w:rsidR="004D0067" w:rsidSect="00DE62D3">
      <w:footerReference w:type="default" r:id="rId8"/>
      <w:pgSz w:w="12240" w:h="15840"/>
      <w:pgMar w:top="1417" w:right="1417" w:bottom="1417" w:left="141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114F75" w14:textId="77777777" w:rsidR="00B12764" w:rsidRDefault="00B12764" w:rsidP="00B37B63">
      <w:pPr>
        <w:spacing w:after="0" w:line="240" w:lineRule="auto"/>
      </w:pPr>
      <w:r>
        <w:separator/>
      </w:r>
    </w:p>
  </w:endnote>
  <w:endnote w:type="continuationSeparator" w:id="0">
    <w:p w14:paraId="38C84E9D" w14:textId="77777777" w:rsidR="00B12764" w:rsidRDefault="00B12764" w:rsidP="00B37B6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3B1E162" w14:textId="77777777" w:rsidR="006541EE" w:rsidRDefault="006541EE">
    <w:pPr>
      <w:pStyle w:val="Footer"/>
      <w:jc w:val="center"/>
    </w:pPr>
  </w:p>
  <w:p w14:paraId="5A201A15" w14:textId="77777777" w:rsidR="006541EE" w:rsidRDefault="006541E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379375" w14:textId="77777777" w:rsidR="00B12764" w:rsidRDefault="00B12764" w:rsidP="00B37B63">
      <w:pPr>
        <w:spacing w:after="0" w:line="240" w:lineRule="auto"/>
      </w:pPr>
      <w:r>
        <w:separator/>
      </w:r>
    </w:p>
  </w:footnote>
  <w:footnote w:type="continuationSeparator" w:id="0">
    <w:p w14:paraId="26E68C85" w14:textId="77777777" w:rsidR="00B12764" w:rsidRDefault="00B12764" w:rsidP="00B37B6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833377C"/>
    <w:multiLevelType w:val="hybridMultilevel"/>
    <w:tmpl w:val="798ED92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34586683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37B63"/>
    <w:rsid w:val="00027C24"/>
    <w:rsid w:val="000670E4"/>
    <w:rsid w:val="00096996"/>
    <w:rsid w:val="001002D8"/>
    <w:rsid w:val="00155184"/>
    <w:rsid w:val="00202DC6"/>
    <w:rsid w:val="00276BFA"/>
    <w:rsid w:val="00283D58"/>
    <w:rsid w:val="00283FDC"/>
    <w:rsid w:val="002B7859"/>
    <w:rsid w:val="002C5D70"/>
    <w:rsid w:val="002F66BA"/>
    <w:rsid w:val="002F6FD7"/>
    <w:rsid w:val="00385FAF"/>
    <w:rsid w:val="003C7619"/>
    <w:rsid w:val="003D2BF2"/>
    <w:rsid w:val="003F2FB0"/>
    <w:rsid w:val="00472132"/>
    <w:rsid w:val="00484547"/>
    <w:rsid w:val="00492511"/>
    <w:rsid w:val="004C3E93"/>
    <w:rsid w:val="004D0067"/>
    <w:rsid w:val="00522340"/>
    <w:rsid w:val="00536E67"/>
    <w:rsid w:val="005B2821"/>
    <w:rsid w:val="005C7E92"/>
    <w:rsid w:val="005D48C5"/>
    <w:rsid w:val="005D543B"/>
    <w:rsid w:val="00624729"/>
    <w:rsid w:val="006428C8"/>
    <w:rsid w:val="006541EE"/>
    <w:rsid w:val="00677B68"/>
    <w:rsid w:val="006B0042"/>
    <w:rsid w:val="006D6338"/>
    <w:rsid w:val="006D70CD"/>
    <w:rsid w:val="006F024C"/>
    <w:rsid w:val="00782988"/>
    <w:rsid w:val="008355D6"/>
    <w:rsid w:val="00884E9E"/>
    <w:rsid w:val="00886675"/>
    <w:rsid w:val="008920FD"/>
    <w:rsid w:val="00914EFA"/>
    <w:rsid w:val="009524F6"/>
    <w:rsid w:val="009B027A"/>
    <w:rsid w:val="009B08AA"/>
    <w:rsid w:val="009E26B5"/>
    <w:rsid w:val="00A20F8B"/>
    <w:rsid w:val="00A275C0"/>
    <w:rsid w:val="00A27E13"/>
    <w:rsid w:val="00AE11BB"/>
    <w:rsid w:val="00B12764"/>
    <w:rsid w:val="00B13A66"/>
    <w:rsid w:val="00B23A5A"/>
    <w:rsid w:val="00B37B63"/>
    <w:rsid w:val="00B61F61"/>
    <w:rsid w:val="00BC4501"/>
    <w:rsid w:val="00C270C3"/>
    <w:rsid w:val="00CA13EB"/>
    <w:rsid w:val="00CD2E61"/>
    <w:rsid w:val="00CE1053"/>
    <w:rsid w:val="00D01CD1"/>
    <w:rsid w:val="00D709B0"/>
    <w:rsid w:val="00DA531F"/>
    <w:rsid w:val="00DB1A41"/>
    <w:rsid w:val="00DE62D3"/>
    <w:rsid w:val="00E01979"/>
    <w:rsid w:val="00F23A58"/>
    <w:rsid w:val="00F61C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B33D81"/>
  <w15:chartTrackingRefBased/>
  <w15:docId w15:val="{3229ABA0-0BFD-4B9C-A92C-A4A1935A93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7B63"/>
    <w:pPr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B37B63"/>
    <w:pPr>
      <w:spacing w:line="240" w:lineRule="auto"/>
    </w:pPr>
    <w:rPr>
      <w:b/>
      <w:bCs/>
      <w:color w:val="4472C4" w:themeColor="accent1"/>
      <w:sz w:val="18"/>
      <w:szCs w:val="18"/>
    </w:rPr>
  </w:style>
  <w:style w:type="table" w:customStyle="1" w:styleId="LightShading2">
    <w:name w:val="Light Shading2"/>
    <w:basedOn w:val="TableNormal"/>
    <w:uiPriority w:val="60"/>
    <w:rsid w:val="00B37B63"/>
    <w:pPr>
      <w:spacing w:after="0" w:line="240" w:lineRule="auto"/>
    </w:pPr>
    <w:rPr>
      <w:rFonts w:eastAsiaTheme="minorEastAsia"/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B37B63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37B63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B37B63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37B63"/>
    <w:rPr>
      <w:rFonts w:eastAsiaTheme="minorEastAsia"/>
    </w:rPr>
  </w:style>
  <w:style w:type="table" w:styleId="TableGrid">
    <w:name w:val="Table Grid"/>
    <w:basedOn w:val="TableNormal"/>
    <w:uiPriority w:val="39"/>
    <w:rsid w:val="002C5D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61CC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1CC2"/>
    <w:rPr>
      <w:rFonts w:ascii="Segoe UI" w:eastAsiaTheme="minorEastAsia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283FD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F1EDAEA-5297-4E53-B1BB-760EDCF8B18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4</TotalTime>
  <Pages>1</Pages>
  <Words>84</Words>
  <Characters>48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chn off30</cp:lastModifiedBy>
  <cp:revision>53</cp:revision>
  <dcterms:created xsi:type="dcterms:W3CDTF">2022-03-26T15:20:00Z</dcterms:created>
  <dcterms:modified xsi:type="dcterms:W3CDTF">2022-04-28T11:13:00Z</dcterms:modified>
</cp:coreProperties>
</file>